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B0F38" w14:textId="77777777" w:rsidR="00AE5FA1" w:rsidRDefault="00AE5FA1" w:rsidP="00AE5FA1">
      <w:pPr>
        <w:pStyle w:val="2"/>
      </w:pPr>
      <w:bookmarkStart w:id="0" w:name="_Toc141361201"/>
      <w:r w:rsidRPr="00DB5FEE">
        <w:t xml:space="preserve">Supplementary Table </w:t>
      </w:r>
      <w:r>
        <w:t>21</w:t>
      </w:r>
      <w:r w:rsidRPr="00DB5FEE">
        <w:t>.</w:t>
      </w:r>
      <w:r w:rsidRPr="0094371A">
        <w:t xml:space="preserve"> Exclusion of studies </w:t>
      </w:r>
      <w:r w:rsidRPr="00FC1C55">
        <w:rPr>
          <w:rFonts w:cs="Times New Roman"/>
          <w:szCs w:val="24"/>
        </w:rPr>
        <w:t xml:space="preserve">combined </w:t>
      </w:r>
      <w:r w:rsidRPr="0094371A">
        <w:t xml:space="preserve">with </w:t>
      </w:r>
      <w:r w:rsidRPr="00FC1C55">
        <w:rPr>
          <w:rFonts w:cs="Times New Roman"/>
          <w:szCs w:val="24"/>
        </w:rPr>
        <w:t>laser therapy</w:t>
      </w:r>
      <w:r w:rsidRPr="0094371A">
        <w:rPr>
          <w:rFonts w:eastAsiaTheme="minorEastAsia" w:hint="eastAsia"/>
        </w:rPr>
        <w:t>-</w:t>
      </w:r>
      <w:r w:rsidRPr="0094371A">
        <w:t>Outcome: CMT at the 24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6E5FB05B" w14:textId="77777777" w:rsidR="00AE5FA1" w:rsidRDefault="00AE5FA1" w:rsidP="00AE5FA1">
      <w:pPr>
        <w:rPr>
          <w:rFonts w:eastAsiaTheme="minorEastAsia" w:hint="eastAsia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2689"/>
        <w:gridCol w:w="2693"/>
        <w:gridCol w:w="2551"/>
        <w:gridCol w:w="2552"/>
        <w:gridCol w:w="2551"/>
        <w:gridCol w:w="1985"/>
      </w:tblGrid>
      <w:tr w:rsidR="00AE5FA1" w:rsidRPr="009A72FF" w14:paraId="12880047" w14:textId="77777777" w:rsidTr="00E671DC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FD8579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5AE3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6778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87E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1B5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E9D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E5FA1" w:rsidRPr="009A72FF" w14:paraId="7B40BB05" w14:textId="77777777" w:rsidTr="00E671DC">
        <w:trPr>
          <w:trHeight w:val="55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655C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9.2 (-249.77, 131.5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602B6C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67E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E12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7A68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E4B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E5FA1" w:rsidRPr="009A72FF" w14:paraId="0CACA548" w14:textId="77777777" w:rsidTr="00E671DC">
        <w:trPr>
          <w:trHeight w:val="57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9E9B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4.65 (-147.92, 115.0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A0D0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.06 (-188.09, 275.0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3E12D1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229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60DC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BC54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E5FA1" w:rsidRPr="009A72FF" w14:paraId="23DFA9A2" w14:textId="77777777" w:rsidTr="00E671DC">
        <w:trPr>
          <w:trHeight w:val="529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6890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07 (-131.93, 275.5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38FF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.34 (-147.35, 408.9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82EE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24 (-154.17, 329.5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7F9457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A10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D90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E5FA1" w:rsidRPr="009A72FF" w14:paraId="262068E7" w14:textId="77777777" w:rsidTr="00E671DC">
        <w:trPr>
          <w:trHeight w:val="5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67CB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.26 (-122.23, 84.4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BC93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29 (-177.78, 257.2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2779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9 (-169.78, 163.1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1F27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2D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9.49 (-318.6, 138.5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E6FEF9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E33" w14:textId="77777777" w:rsidR="00AE5FA1" w:rsidRPr="009A72FF" w:rsidRDefault="00AE5FA1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44653F9B" w14:textId="77777777" w:rsidR="00AE5FA1" w:rsidRPr="009732D4" w:rsidRDefault="00AE5FA1" w:rsidP="00AE5FA1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7B460767" w14:textId="77777777" w:rsidR="00AE5FA1" w:rsidRDefault="00AE5FA1" w:rsidP="00AE5F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etrobulbar injections triamcinolone; SCTA: Suprachoroidal triamcinolone; STiTA: Sub-Tenon’s infusion of triamcinolone;</w:t>
      </w:r>
    </w:p>
    <w:p w14:paraId="4897026A" w14:textId="77777777" w:rsidR="00AE5FA1" w:rsidRDefault="00AE5FA1" w:rsidP="00AE5FA1">
      <w:pPr>
        <w:rPr>
          <w:rFonts w:ascii="Times New Roman" w:eastAsiaTheme="minorEastAsia" w:hAnsi="Times New Roman" w:cs="Times New Roman"/>
          <w:szCs w:val="21"/>
        </w:rPr>
      </w:pPr>
    </w:p>
    <w:p w14:paraId="64446A0F" w14:textId="77777777" w:rsidR="00AE5FA1" w:rsidRDefault="00AE5FA1" w:rsidP="00AE5FA1">
      <w:pPr>
        <w:rPr>
          <w:rFonts w:ascii="Times New Roman" w:eastAsiaTheme="minorEastAsia" w:hAnsi="Times New Roman" w:cs="Times New Roman"/>
          <w:szCs w:val="21"/>
        </w:rPr>
      </w:pPr>
    </w:p>
    <w:p w14:paraId="2FA59B37" w14:textId="77777777" w:rsidR="00AE5FA1" w:rsidRDefault="00AE5FA1" w:rsidP="00AE5FA1">
      <w:pPr>
        <w:rPr>
          <w:rFonts w:ascii="Times New Roman" w:eastAsiaTheme="minorEastAsia" w:hAnsi="Times New Roman" w:cs="Times New Roman"/>
          <w:szCs w:val="21"/>
        </w:rPr>
      </w:pPr>
    </w:p>
    <w:p w14:paraId="7F4057AE" w14:textId="77777777" w:rsidR="00AE5FA1" w:rsidRDefault="00AE5FA1" w:rsidP="00AE5FA1">
      <w:pPr>
        <w:rPr>
          <w:rFonts w:ascii="Times New Roman" w:eastAsiaTheme="minorEastAsia" w:hAnsi="Times New Roman" w:cs="Times New Roman"/>
          <w:szCs w:val="21"/>
        </w:rPr>
      </w:pPr>
    </w:p>
    <w:p w14:paraId="6270B215" w14:textId="77777777" w:rsidR="00AE5FA1" w:rsidRDefault="00AE5FA1" w:rsidP="00AE5FA1">
      <w:pPr>
        <w:rPr>
          <w:rFonts w:ascii="Times New Roman" w:eastAsiaTheme="minorEastAsia" w:hAnsi="Times New Roman" w:cs="Times New Roman"/>
          <w:szCs w:val="21"/>
        </w:rPr>
      </w:pPr>
    </w:p>
    <w:p w14:paraId="186CC3D8" w14:textId="77777777" w:rsidR="00AE5FA1" w:rsidRDefault="00AE5FA1" w:rsidP="00AE5FA1">
      <w:pPr>
        <w:rPr>
          <w:rFonts w:ascii="Times New Roman" w:eastAsiaTheme="minorEastAsia" w:hAnsi="Times New Roman" w:cs="Times New Roman"/>
          <w:szCs w:val="21"/>
        </w:rPr>
      </w:pPr>
    </w:p>
    <w:p w14:paraId="5B4FA22D" w14:textId="77777777" w:rsidR="0093199D" w:rsidRDefault="0093199D"/>
    <w:sectPr w:rsidR="0093199D" w:rsidSect="00AE5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A1"/>
    <w:rsid w:val="001A12E3"/>
    <w:rsid w:val="005C6E1A"/>
    <w:rsid w:val="0084429C"/>
    <w:rsid w:val="0093199D"/>
    <w:rsid w:val="00AE5FA1"/>
    <w:rsid w:val="00F0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17B6"/>
  <w15:chartTrackingRefBased/>
  <w15:docId w15:val="{0AC7841B-9266-41BE-B78C-2D8A410E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FA1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AE5FA1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AE5FA1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40:00Z</dcterms:created>
  <dcterms:modified xsi:type="dcterms:W3CDTF">2025-01-11T02:00:00Z</dcterms:modified>
</cp:coreProperties>
</file>